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567" w:rsidRDefault="000B7567" w:rsidP="000B7567">
      <w:pPr>
        <w:rPr>
          <w:b/>
          <w:bCs/>
        </w:rPr>
      </w:pPr>
      <w:r w:rsidRPr="00174E8D">
        <w:rPr>
          <w:b/>
          <w:bCs/>
        </w:rPr>
        <w:t>S</w:t>
      </w:r>
      <w:r>
        <w:rPr>
          <w:b/>
          <w:bCs/>
        </w:rPr>
        <w:t>upplementary</w:t>
      </w:r>
      <w:r w:rsidRPr="00174E8D">
        <w:rPr>
          <w:b/>
          <w:bCs/>
        </w:rPr>
        <w:t xml:space="preserve"> Table</w:t>
      </w:r>
      <w:r>
        <w:rPr>
          <w:b/>
          <w:bCs/>
        </w:rPr>
        <w:t xml:space="preserve"> 2</w:t>
      </w:r>
      <w:r w:rsidRPr="00174E8D">
        <w:rPr>
          <w:b/>
          <w:bCs/>
        </w:rPr>
        <w:t xml:space="preserve">. Primers for the quantification of </w:t>
      </w:r>
      <w:proofErr w:type="spellStart"/>
      <w:r w:rsidRPr="00174E8D">
        <w:rPr>
          <w:b/>
          <w:bCs/>
        </w:rPr>
        <w:t>vRNA</w:t>
      </w:r>
      <w:proofErr w:type="spellEnd"/>
      <w:r w:rsidRPr="00174E8D">
        <w:rPr>
          <w:b/>
          <w:bCs/>
        </w:rPr>
        <w:t xml:space="preserve"> by </w:t>
      </w:r>
      <w:proofErr w:type="spellStart"/>
      <w:r w:rsidRPr="00174E8D">
        <w:rPr>
          <w:b/>
          <w:bCs/>
        </w:rPr>
        <w:t>ddPCR</w:t>
      </w:r>
      <w:proofErr w:type="spellEnd"/>
      <w:r w:rsidRPr="00174E8D">
        <w:rPr>
          <w:b/>
          <w:bCs/>
        </w:rPr>
        <w:t>.</w:t>
      </w:r>
    </w:p>
    <w:tbl>
      <w:tblPr>
        <w:tblW w:w="7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5380"/>
      </w:tblGrid>
      <w:tr w:rsidR="000B7567" w:rsidRPr="00174E8D" w:rsidTr="00106538">
        <w:trPr>
          <w:trHeight w:hRule="exact" w:val="360"/>
        </w:trPr>
        <w:tc>
          <w:tcPr>
            <w:tcW w:w="7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pPr>
              <w:rPr>
                <w:b/>
                <w:bCs/>
              </w:rPr>
            </w:pPr>
            <w:r w:rsidRPr="00174E8D">
              <w:rPr>
                <w:b/>
                <w:bCs/>
              </w:rPr>
              <w:t xml:space="preserve">Universal influenza </w:t>
            </w:r>
            <w:r>
              <w:rPr>
                <w:b/>
                <w:bCs/>
              </w:rPr>
              <w:t>Reverse Transcription</w:t>
            </w:r>
            <w:r w:rsidRPr="00174E8D">
              <w:rPr>
                <w:b/>
                <w:bCs/>
              </w:rPr>
              <w:t xml:space="preserve"> Primers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proofErr w:type="spellStart"/>
            <w:r w:rsidRPr="00174E8D">
              <w:t>Univ.F</w:t>
            </w:r>
            <w:proofErr w:type="spellEnd"/>
            <w:r w:rsidRPr="00174E8D">
              <w:t>(A)+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GCGCGCAGCAAAAGCAGG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proofErr w:type="spellStart"/>
            <w:r w:rsidRPr="00174E8D">
              <w:t>Univ.F</w:t>
            </w:r>
            <w:proofErr w:type="spellEnd"/>
            <w:r w:rsidRPr="00174E8D">
              <w:t>(G)+6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GCGCGCAGCGAAAGCAGG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7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pPr>
              <w:rPr>
                <w:b/>
                <w:bCs/>
              </w:rPr>
            </w:pPr>
            <w:r w:rsidRPr="00174E8D">
              <w:rPr>
                <w:b/>
                <w:bCs/>
              </w:rPr>
              <w:t>GFHK99wt, GFHK99wt PA K26E Virus Primers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0B7567" w:rsidRPr="00A54238" w:rsidRDefault="000B7567" w:rsidP="00106538">
            <w:pPr>
              <w:rPr>
                <w:bCs/>
              </w:rPr>
            </w:pPr>
            <w:r w:rsidRPr="00A54238">
              <w:rPr>
                <w:bCs/>
              </w:rPr>
              <w:t>WF10wt NP 336 F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0B7567" w:rsidRPr="00A54238" w:rsidRDefault="000B7567" w:rsidP="00106538">
            <w:pPr>
              <w:rPr>
                <w:bCs/>
              </w:rPr>
            </w:pPr>
            <w:r w:rsidRPr="00A54238">
              <w:rPr>
                <w:bCs/>
              </w:rPr>
              <w:t>GAAGGAGAGACGGGAAATG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0B7567" w:rsidRPr="00A54238" w:rsidRDefault="000B7567" w:rsidP="00106538">
            <w:pPr>
              <w:rPr>
                <w:bCs/>
              </w:rPr>
            </w:pPr>
            <w:r w:rsidRPr="00A54238">
              <w:rPr>
                <w:bCs/>
              </w:rPr>
              <w:t>WF10wt NP 505 R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0B7567" w:rsidRPr="00A54238" w:rsidRDefault="000B7567" w:rsidP="00106538">
            <w:pPr>
              <w:rPr>
                <w:bCs/>
              </w:rPr>
            </w:pPr>
            <w:bookmarkStart w:id="0" w:name="_Hlk118723134"/>
            <w:r w:rsidRPr="00A54238">
              <w:rPr>
                <w:bCs/>
              </w:rPr>
              <w:t>GGCTCTTGTTCTCTGGTATG</w:t>
            </w:r>
            <w:bookmarkEnd w:id="0"/>
          </w:p>
        </w:tc>
      </w:tr>
      <w:tr w:rsidR="000B7567" w:rsidRPr="00174E8D" w:rsidTr="00106538">
        <w:trPr>
          <w:trHeight w:hRule="exact" w:val="360"/>
        </w:trPr>
        <w:tc>
          <w:tcPr>
            <w:tcW w:w="7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0B7567" w:rsidRPr="00174E8D" w:rsidRDefault="000B7567" w:rsidP="00106538">
            <w:pPr>
              <w:rPr>
                <w:b/>
                <w:bCs/>
              </w:rPr>
            </w:pPr>
            <w:r w:rsidRPr="00174E8D">
              <w:rPr>
                <w:b/>
                <w:bCs/>
              </w:rPr>
              <w:t>GFHK99var</w:t>
            </w:r>
            <w:r>
              <w:rPr>
                <w:b/>
                <w:bCs/>
                <w:vertAlign w:val="subscript"/>
              </w:rPr>
              <w:t>2</w:t>
            </w:r>
            <w:r w:rsidRPr="00174E8D">
              <w:rPr>
                <w:b/>
                <w:bCs/>
              </w:rPr>
              <w:t>, GFHK99var</w:t>
            </w:r>
            <w:r>
              <w:rPr>
                <w:b/>
                <w:bCs/>
                <w:vertAlign w:val="subscript"/>
              </w:rPr>
              <w:t>2</w:t>
            </w:r>
            <w:r w:rsidRPr="00174E8D">
              <w:rPr>
                <w:b/>
                <w:bCs/>
              </w:rPr>
              <w:t xml:space="preserve"> PA K26E Virus Primers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0B7567" w:rsidRPr="00174E8D" w:rsidRDefault="000B7567" w:rsidP="00106538">
            <w:r w:rsidRPr="00174E8D">
              <w:t>WF10help NP 388 F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GAAGGAGGGACGGAAAGT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0B7567" w:rsidRPr="00174E8D" w:rsidRDefault="000B7567" w:rsidP="00106538">
            <w:bookmarkStart w:id="1" w:name="_Hlk118723142"/>
            <w:r w:rsidRPr="00174E8D">
              <w:t>WF10help NP</w:t>
            </w:r>
            <w:r>
              <w:t xml:space="preserve"> 505R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>
              <w:t>GGGCTCTTGTCCTCTGATAA</w:t>
            </w:r>
          </w:p>
        </w:tc>
      </w:tr>
      <w:bookmarkEnd w:id="1"/>
      <w:tr w:rsidR="000B7567" w:rsidRPr="00174E8D" w:rsidTr="00106538">
        <w:trPr>
          <w:trHeight w:hRule="exact" w:val="360"/>
        </w:trPr>
        <w:tc>
          <w:tcPr>
            <w:tcW w:w="7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pPr>
              <w:rPr>
                <w:b/>
                <w:bCs/>
              </w:rPr>
            </w:pPr>
            <w:r w:rsidRPr="00174E8D">
              <w:rPr>
                <w:b/>
                <w:bCs/>
              </w:rPr>
              <w:t>NL09var Virus Primers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NL09 NP 309 F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CCCTAAGAAAACAGGAGGACCC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NL09 NP 411 R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TTGGCGCCAAACTCTCCTTA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7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pPr>
              <w:rPr>
                <w:b/>
                <w:bCs/>
              </w:rPr>
            </w:pPr>
            <w:r w:rsidRPr="00174E8D">
              <w:rPr>
                <w:b/>
                <w:bCs/>
              </w:rPr>
              <w:t>Pan99wt Virus Primers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Pan99wt NP 520 F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rPr>
                <w:lang w:val="sv-SE"/>
              </w:rPr>
              <w:t>ATGGATCCCAGAATGTGCTC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Pan99wt NP 625 R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TCAGCTCCATTGTC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7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pPr>
              <w:rPr>
                <w:b/>
                <w:bCs/>
              </w:rPr>
            </w:pPr>
            <w:r w:rsidRPr="00174E8D">
              <w:rPr>
                <w:b/>
                <w:bCs/>
              </w:rPr>
              <w:t>Pan99var Virus Primers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Pan99var0 NP 520 F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rPr>
                <w:lang w:val="sv-SE"/>
              </w:rPr>
              <w:t>ATGGATCCCAGAATGTGTAG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Pan99var0 NP 625 R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rPr>
                <w:lang w:val="sv-SE"/>
              </w:rPr>
              <w:t>TCAGCTCCATAGTG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7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pPr>
              <w:rPr>
                <w:b/>
                <w:bCs/>
              </w:rPr>
            </w:pPr>
            <w:r w:rsidRPr="00174E8D">
              <w:rPr>
                <w:b/>
                <w:bCs/>
              </w:rPr>
              <w:t>MaMN99wt Virus Primers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MN99 NP 378 F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CGACAAAGAAGAGATCAGAAGGA</w:t>
            </w:r>
          </w:p>
        </w:tc>
      </w:tr>
      <w:tr w:rsidR="000B7567" w:rsidRPr="00174E8D" w:rsidTr="00106538">
        <w:trPr>
          <w:trHeight w:hRule="exact" w:val="36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MN99 NP 457 R</w:t>
            </w:r>
          </w:p>
        </w:tc>
        <w:tc>
          <w:tcPr>
            <w:tcW w:w="5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B7567" w:rsidRPr="00174E8D" w:rsidRDefault="000B7567" w:rsidP="00106538">
            <w:r w:rsidRPr="00174E8D">
              <w:t>TCATCAAATGGGTGAGACCA</w:t>
            </w:r>
          </w:p>
        </w:tc>
      </w:tr>
    </w:tbl>
    <w:p w:rsidR="000B7567" w:rsidRPr="00174E8D" w:rsidRDefault="000B7567" w:rsidP="000B7567">
      <w:pPr>
        <w:rPr>
          <w:b/>
          <w:bCs/>
        </w:rPr>
      </w:pPr>
    </w:p>
    <w:p w:rsidR="009A00CA" w:rsidRDefault="009A00CA">
      <w:bookmarkStart w:id="2" w:name="_GoBack"/>
      <w:bookmarkEnd w:id="2"/>
    </w:p>
    <w:sectPr w:rsidR="009A0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567"/>
    <w:rsid w:val="000064D6"/>
    <w:rsid w:val="00082E96"/>
    <w:rsid w:val="00092589"/>
    <w:rsid w:val="000B188F"/>
    <w:rsid w:val="000B7567"/>
    <w:rsid w:val="000E1174"/>
    <w:rsid w:val="00111E93"/>
    <w:rsid w:val="00165F72"/>
    <w:rsid w:val="00193660"/>
    <w:rsid w:val="001B3486"/>
    <w:rsid w:val="001F2D50"/>
    <w:rsid w:val="00217AD9"/>
    <w:rsid w:val="002525F3"/>
    <w:rsid w:val="00261EE4"/>
    <w:rsid w:val="002F6CC0"/>
    <w:rsid w:val="00352B68"/>
    <w:rsid w:val="003566CD"/>
    <w:rsid w:val="00392F1F"/>
    <w:rsid w:val="003B148E"/>
    <w:rsid w:val="003C5E9B"/>
    <w:rsid w:val="003D00C6"/>
    <w:rsid w:val="003E4ECA"/>
    <w:rsid w:val="00415B4A"/>
    <w:rsid w:val="00481FC3"/>
    <w:rsid w:val="00495097"/>
    <w:rsid w:val="00521844"/>
    <w:rsid w:val="005350B3"/>
    <w:rsid w:val="00580E91"/>
    <w:rsid w:val="00587D64"/>
    <w:rsid w:val="00612D6B"/>
    <w:rsid w:val="00626B9C"/>
    <w:rsid w:val="006340D8"/>
    <w:rsid w:val="006C1002"/>
    <w:rsid w:val="006C29FC"/>
    <w:rsid w:val="006C5486"/>
    <w:rsid w:val="006F5BA5"/>
    <w:rsid w:val="00702DA4"/>
    <w:rsid w:val="007315AD"/>
    <w:rsid w:val="007348B1"/>
    <w:rsid w:val="007D33AF"/>
    <w:rsid w:val="00810F0D"/>
    <w:rsid w:val="00811BBC"/>
    <w:rsid w:val="00846B43"/>
    <w:rsid w:val="0091253F"/>
    <w:rsid w:val="00951824"/>
    <w:rsid w:val="009A00CA"/>
    <w:rsid w:val="009A7EFF"/>
    <w:rsid w:val="009D01F6"/>
    <w:rsid w:val="009D1F2C"/>
    <w:rsid w:val="00A243A6"/>
    <w:rsid w:val="00A64371"/>
    <w:rsid w:val="00AD5B05"/>
    <w:rsid w:val="00B10D40"/>
    <w:rsid w:val="00B17F4A"/>
    <w:rsid w:val="00B32613"/>
    <w:rsid w:val="00B93EDC"/>
    <w:rsid w:val="00BB0347"/>
    <w:rsid w:val="00BC2E4C"/>
    <w:rsid w:val="00BD4F85"/>
    <w:rsid w:val="00BE07A7"/>
    <w:rsid w:val="00BF152A"/>
    <w:rsid w:val="00C06966"/>
    <w:rsid w:val="00C149CD"/>
    <w:rsid w:val="00CF3683"/>
    <w:rsid w:val="00D06DFF"/>
    <w:rsid w:val="00D32760"/>
    <w:rsid w:val="00D924CD"/>
    <w:rsid w:val="00D95893"/>
    <w:rsid w:val="00DC463B"/>
    <w:rsid w:val="00DE16C2"/>
    <w:rsid w:val="00E062B7"/>
    <w:rsid w:val="00E0755D"/>
    <w:rsid w:val="00E565DC"/>
    <w:rsid w:val="00E668C4"/>
    <w:rsid w:val="00E91F99"/>
    <w:rsid w:val="00EC4FBB"/>
    <w:rsid w:val="00EC5B7A"/>
    <w:rsid w:val="00ED6FDC"/>
    <w:rsid w:val="00F57780"/>
    <w:rsid w:val="00F97670"/>
    <w:rsid w:val="00FA314A"/>
    <w:rsid w:val="00FC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E3EC70E-F298-F940-860E-57F55FC6B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756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ce Lowen</dc:creator>
  <cp:keywords/>
  <dc:description/>
  <cp:lastModifiedBy>Anice Lowen</cp:lastModifiedBy>
  <cp:revision>1</cp:revision>
  <dcterms:created xsi:type="dcterms:W3CDTF">2023-01-28T12:03:00Z</dcterms:created>
  <dcterms:modified xsi:type="dcterms:W3CDTF">2023-01-28T12:04:00Z</dcterms:modified>
</cp:coreProperties>
</file>